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85" w:type="dxa"/>
        <w:tblInd w:w="-355" w:type="dxa"/>
        <w:tblLayout w:type="fixed"/>
        <w:tblLook w:val="0000" w:firstRow="0" w:lastRow="0" w:firstColumn="0" w:lastColumn="0" w:noHBand="0" w:noVBand="0"/>
      </w:tblPr>
      <w:tblGrid>
        <w:gridCol w:w="1784"/>
        <w:gridCol w:w="2283"/>
        <w:gridCol w:w="1328"/>
        <w:gridCol w:w="1260"/>
        <w:gridCol w:w="1260"/>
        <w:gridCol w:w="1440"/>
        <w:gridCol w:w="1440"/>
        <w:gridCol w:w="1440"/>
        <w:gridCol w:w="1350"/>
      </w:tblGrid>
      <w:tr w:rsidR="00B865F6" w:rsidRPr="00784974" w14:paraId="2E0895DA" w14:textId="77777777" w:rsidTr="00F920E0">
        <w:trPr>
          <w:trHeight w:val="289"/>
        </w:trPr>
        <w:tc>
          <w:tcPr>
            <w:tcW w:w="13585" w:type="dxa"/>
            <w:gridSpan w:val="9"/>
          </w:tcPr>
          <w:p w14:paraId="54391C89" w14:textId="2AF14D61" w:rsidR="00B865F6" w:rsidRPr="00784974" w:rsidRDefault="0072022F" w:rsidP="00840C96">
            <w:pPr>
              <w:spacing w:after="24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28615825"/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</w:t>
            </w: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91C23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946AEC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="00491C23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491C23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Newcastle-Ottawa scale for </w:t>
            </w:r>
            <w:r w:rsidR="00135945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quality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assessment of </w:t>
            </w:r>
            <w:r w:rsidR="00C431DE">
              <w:rPr>
                <w:rFonts w:asciiTheme="majorBidi" w:hAnsiTheme="majorBidi" w:cstheme="majorBidi"/>
                <w:sz w:val="24"/>
                <w:szCs w:val="24"/>
              </w:rPr>
              <w:t>seven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included </w:t>
            </w:r>
            <w:r w:rsidR="00C431DE">
              <w:rPr>
                <w:rFonts w:asciiTheme="majorBidi" w:hAnsiTheme="majorBidi" w:cstheme="majorBidi"/>
                <w:sz w:val="24"/>
                <w:szCs w:val="24"/>
              </w:rPr>
              <w:t>case-control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studies </w:t>
            </w:r>
            <w:r w:rsidR="0037581E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assessing the relationship of </w:t>
            </w:r>
            <w:r w:rsidR="00C431DE">
              <w:rPr>
                <w:rFonts w:asciiTheme="majorBidi" w:hAnsiTheme="majorBidi" w:cstheme="majorBidi"/>
                <w:sz w:val="24"/>
                <w:szCs w:val="24"/>
              </w:rPr>
              <w:t xml:space="preserve">dieta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ci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431DE">
              <w:rPr>
                <w:rFonts w:asciiTheme="majorBidi" w:hAnsiTheme="majorBidi" w:cstheme="majorBidi"/>
                <w:sz w:val="24"/>
                <w:szCs w:val="24"/>
              </w:rPr>
              <w:t xml:space="preserve">load </w:t>
            </w:r>
            <w:r w:rsidR="0037581E" w:rsidRPr="00135945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="00C431DE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  <w:r w:rsidR="0037581E" w:rsidRPr="0013594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>(each asterisk represents if individual criterion within the subsection was fulfilled)</w:t>
            </w:r>
          </w:p>
        </w:tc>
      </w:tr>
      <w:tr w:rsidR="00025D8C" w:rsidRPr="00784974" w14:paraId="5D5855F3" w14:textId="1150D37B" w:rsidTr="00F920E0">
        <w:trPr>
          <w:trHeight w:val="308"/>
        </w:trPr>
        <w:tc>
          <w:tcPr>
            <w:tcW w:w="1784" w:type="dxa"/>
            <w:tcBorders>
              <w:top w:val="single" w:sz="12" w:space="0" w:color="auto"/>
              <w:bottom w:val="single" w:sz="12" w:space="0" w:color="auto"/>
            </w:tcBorders>
          </w:tcPr>
          <w:p w14:paraId="60BD6854" w14:textId="6FE28F7E" w:rsidR="00FC5A84" w:rsidRPr="00784974" w:rsidRDefault="00FC5A84" w:rsidP="008126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Quality assessment criteria</w:t>
            </w:r>
          </w:p>
        </w:tc>
        <w:tc>
          <w:tcPr>
            <w:tcW w:w="2283" w:type="dxa"/>
            <w:tcBorders>
              <w:top w:val="single" w:sz="12" w:space="0" w:color="auto"/>
              <w:bottom w:val="single" w:sz="12" w:space="0" w:color="auto"/>
            </w:tcBorders>
          </w:tcPr>
          <w:p w14:paraId="2B85F625" w14:textId="201163A6" w:rsidR="00FC5A84" w:rsidRPr="00784974" w:rsidRDefault="00FC5A84" w:rsidP="008126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cceptable (*)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14:paraId="171BC0C5" w14:textId="5B89D985" w:rsidR="00FC5A84" w:rsidRPr="00ED3762" w:rsidRDefault="00FC5A84" w:rsidP="0081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Jafari et al. 2020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570208A" w14:textId="322C7367" w:rsidR="00FC5A84" w:rsidRPr="00ED3762" w:rsidRDefault="00FC5A84" w:rsidP="008126A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D3762">
              <w:rPr>
                <w:rFonts w:asciiTheme="majorBidi" w:hAnsiTheme="majorBidi" w:cstheme="majorBidi"/>
                <w:sz w:val="24"/>
                <w:szCs w:val="24"/>
              </w:rPr>
              <w:t>Mehranfar</w:t>
            </w:r>
            <w:proofErr w:type="spellEnd"/>
            <w:r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 et al. 2020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ED4C939" w14:textId="29F94527" w:rsidR="00FC5A84" w:rsidRPr="00ED3762" w:rsidRDefault="00FC5A84" w:rsidP="0081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Mousavi et al. 2019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AEBA100" w14:textId="0D44852D" w:rsidR="00FC5A84" w:rsidRPr="00ED3762" w:rsidRDefault="00FC5A84" w:rsidP="0081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D3762">
              <w:rPr>
                <w:rFonts w:asciiTheme="majorBidi" w:hAnsiTheme="majorBidi" w:cstheme="majorBidi"/>
                <w:sz w:val="24"/>
                <w:szCs w:val="24"/>
              </w:rPr>
              <w:t>Ronco</w:t>
            </w:r>
            <w:proofErr w:type="spellEnd"/>
            <w:r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 et al. 2020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36A4FFA7" w14:textId="61EF6AAD" w:rsidR="00FC5A84" w:rsidRPr="00ED3762" w:rsidRDefault="00FC5A84" w:rsidP="0081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D3762">
              <w:rPr>
                <w:rFonts w:asciiTheme="majorBidi" w:hAnsiTheme="majorBidi" w:cstheme="majorBidi"/>
                <w:sz w:val="24"/>
                <w:szCs w:val="24"/>
              </w:rPr>
              <w:t>Ronco</w:t>
            </w:r>
            <w:proofErr w:type="spellEnd"/>
            <w:r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 et al. 2021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1908CF0" w14:textId="166494DD" w:rsidR="00FC5A84" w:rsidRPr="00ED3762" w:rsidRDefault="00FC5A84" w:rsidP="0081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D3762">
              <w:rPr>
                <w:rFonts w:asciiTheme="majorBidi" w:hAnsiTheme="majorBidi" w:cstheme="majorBidi"/>
                <w:sz w:val="24"/>
                <w:szCs w:val="24"/>
              </w:rPr>
              <w:t>Ronco</w:t>
            </w:r>
            <w:proofErr w:type="spellEnd"/>
            <w:r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 et al. 2021 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E648187" w14:textId="66EE870A" w:rsidR="00FC5A84" w:rsidRPr="00ED3762" w:rsidRDefault="00F920E0" w:rsidP="008126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FC5A84" w:rsidRPr="00ED3762">
              <w:rPr>
                <w:rFonts w:asciiTheme="majorBidi" w:hAnsiTheme="majorBidi" w:cstheme="majorBidi"/>
                <w:sz w:val="24"/>
                <w:szCs w:val="24"/>
              </w:rPr>
              <w:t>afabakhsh</w:t>
            </w:r>
            <w:proofErr w:type="spellEnd"/>
            <w:r w:rsidR="00FC5A84" w:rsidRPr="00ED3762">
              <w:rPr>
                <w:rFonts w:asciiTheme="majorBidi" w:hAnsiTheme="majorBidi" w:cstheme="majorBidi"/>
                <w:sz w:val="24"/>
                <w:szCs w:val="24"/>
              </w:rPr>
              <w:t xml:space="preserve"> et al. 2020 </w:t>
            </w:r>
          </w:p>
        </w:tc>
      </w:tr>
      <w:tr w:rsidR="006B473A" w:rsidRPr="00784974" w14:paraId="2B04D73F" w14:textId="7445887B" w:rsidTr="00F920E0">
        <w:trPr>
          <w:trHeight w:val="239"/>
        </w:trPr>
        <w:tc>
          <w:tcPr>
            <w:tcW w:w="13585" w:type="dxa"/>
            <w:gridSpan w:val="9"/>
            <w:tcBorders>
              <w:top w:val="single" w:sz="12" w:space="0" w:color="auto"/>
            </w:tcBorders>
          </w:tcPr>
          <w:p w14:paraId="2A91C0C9" w14:textId="149D668F" w:rsidR="006B473A" w:rsidRPr="00784974" w:rsidRDefault="006B473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</w:tr>
      <w:tr w:rsidR="00025D8C" w:rsidRPr="00784974" w14:paraId="628DBDC1" w14:textId="23A17FC2" w:rsidTr="00F920E0">
        <w:trPr>
          <w:trHeight w:val="304"/>
        </w:trPr>
        <w:tc>
          <w:tcPr>
            <w:tcW w:w="1784" w:type="dxa"/>
            <w:vMerge w:val="restart"/>
            <w:tcBorders>
              <w:top w:val="single" w:sz="4" w:space="0" w:color="auto"/>
            </w:tcBorders>
          </w:tcPr>
          <w:p w14:paraId="60E4BAFF" w14:textId="2EDBDFD2" w:rsidR="00FC5A84" w:rsidRPr="00591557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91557">
              <w:rPr>
                <w:rFonts w:asciiTheme="majorBidi" w:hAnsiTheme="majorBidi" w:cstheme="majorBidi"/>
                <w:sz w:val="24"/>
                <w:szCs w:val="24"/>
              </w:rPr>
              <w:t>Is the case definition adequate?</w:t>
            </w:r>
          </w:p>
        </w:tc>
        <w:tc>
          <w:tcPr>
            <w:tcW w:w="2283" w:type="dxa"/>
            <w:tcBorders>
              <w:top w:val="single" w:sz="2" w:space="0" w:color="auto"/>
              <w:bottom w:val="single" w:sz="2" w:space="0" w:color="auto"/>
            </w:tcBorders>
          </w:tcPr>
          <w:p w14:paraId="41E6A6D3" w14:textId="63548B72" w:rsidR="00FC5A84" w:rsidRPr="00591557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1557">
              <w:rPr>
                <w:rFonts w:asciiTheme="majorBidi" w:hAnsiTheme="majorBidi" w:cstheme="majorBidi"/>
                <w:sz w:val="24"/>
                <w:szCs w:val="24"/>
              </w:rPr>
              <w:t>yes, with independent validation</w:t>
            </w:r>
          </w:p>
        </w:tc>
        <w:tc>
          <w:tcPr>
            <w:tcW w:w="1328" w:type="dxa"/>
            <w:tcBorders>
              <w:top w:val="single" w:sz="2" w:space="0" w:color="auto"/>
              <w:bottom w:val="single" w:sz="2" w:space="0" w:color="auto"/>
            </w:tcBorders>
          </w:tcPr>
          <w:p w14:paraId="47F3C9C6" w14:textId="4CBE83E3" w:rsidR="00FC5A84" w:rsidRPr="00591557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1E6F4215" w14:textId="43D67681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0D4E7885" w14:textId="158D00F1" w:rsidR="00FC5A84" w:rsidRPr="00967998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30E0C866" w14:textId="5D69DB5D" w:rsidR="00FC5A84" w:rsidRPr="00784974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056CB7DB" w14:textId="4111795E" w:rsidR="00FC5A84" w:rsidRPr="00784974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14:paraId="36D5F5B2" w14:textId="5669EB48" w:rsidR="00FC5A84" w:rsidRPr="00784974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</w:tcPr>
          <w:p w14:paraId="3ABCE4C3" w14:textId="387404B8" w:rsidR="00FC5A84" w:rsidRPr="00784974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25D8C" w:rsidRPr="00784974" w14:paraId="03FD93A0" w14:textId="2E09A9A5" w:rsidTr="00F920E0">
        <w:trPr>
          <w:trHeight w:val="259"/>
        </w:trPr>
        <w:tc>
          <w:tcPr>
            <w:tcW w:w="1784" w:type="dxa"/>
            <w:vMerge/>
            <w:tcBorders>
              <w:bottom w:val="single" w:sz="4" w:space="0" w:color="auto"/>
            </w:tcBorders>
          </w:tcPr>
          <w:p w14:paraId="2B932A6A" w14:textId="77777777" w:rsidR="00FC5A84" w:rsidRPr="00591557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2" w:space="0" w:color="auto"/>
              <w:bottom w:val="single" w:sz="4" w:space="0" w:color="auto"/>
            </w:tcBorders>
          </w:tcPr>
          <w:p w14:paraId="47CF00E5" w14:textId="5342D11D" w:rsidR="00FC5A84" w:rsidRPr="00591557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1557">
              <w:rPr>
                <w:rFonts w:asciiTheme="majorBidi" w:hAnsiTheme="majorBidi" w:cstheme="majorBidi"/>
                <w:sz w:val="24"/>
                <w:szCs w:val="24"/>
              </w:rPr>
              <w:t xml:space="preserve">yes, </w:t>
            </w:r>
            <w:proofErr w:type="spellStart"/>
            <w:proofErr w:type="gramStart"/>
            <w:r w:rsidRPr="00591557">
              <w:rPr>
                <w:rFonts w:asciiTheme="majorBidi" w:hAnsiTheme="majorBidi" w:cstheme="majorBidi"/>
                <w:sz w:val="24"/>
                <w:szCs w:val="24"/>
              </w:rPr>
              <w:t>eg</w:t>
            </w:r>
            <w:proofErr w:type="spellEnd"/>
            <w:proofErr w:type="gramEnd"/>
            <w:r w:rsidRPr="00591557">
              <w:rPr>
                <w:rFonts w:asciiTheme="majorBidi" w:hAnsiTheme="majorBidi" w:cstheme="majorBidi"/>
                <w:sz w:val="24"/>
                <w:szCs w:val="24"/>
              </w:rPr>
              <w:t xml:space="preserve"> record linkage or based on self</w:t>
            </w:r>
            <w:r w:rsidR="0072022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591557">
              <w:rPr>
                <w:rFonts w:asciiTheme="majorBidi" w:hAnsiTheme="majorBidi" w:cstheme="majorBidi"/>
                <w:sz w:val="24"/>
                <w:szCs w:val="24"/>
              </w:rPr>
              <w:t>reports</w:t>
            </w:r>
          </w:p>
        </w:tc>
        <w:tc>
          <w:tcPr>
            <w:tcW w:w="1328" w:type="dxa"/>
            <w:tcBorders>
              <w:top w:val="single" w:sz="2" w:space="0" w:color="auto"/>
              <w:bottom w:val="single" w:sz="4" w:space="0" w:color="auto"/>
            </w:tcBorders>
          </w:tcPr>
          <w:p w14:paraId="3BA3654D" w14:textId="77777777" w:rsidR="00FC5A84" w:rsidRPr="00591557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</w:tcPr>
          <w:p w14:paraId="3F72DB6E" w14:textId="77777777" w:rsidR="00FC5A84" w:rsidRPr="00E56E4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</w:tcPr>
          <w:p w14:paraId="2148A9BD" w14:textId="008668E5" w:rsidR="00FC5A84" w:rsidRPr="00967998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3D91951D" w14:textId="77777777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6020161B" w14:textId="5AEFD37F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49FD0464" w14:textId="77777777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</w:tcPr>
          <w:p w14:paraId="08E7F4F6" w14:textId="77777777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5D8C" w:rsidRPr="00784974" w14:paraId="3EB29C49" w14:textId="344C8D1D" w:rsidTr="00F920E0">
        <w:trPr>
          <w:trHeight w:val="368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495C3" w14:textId="1714A361" w:rsidR="00FC5A84" w:rsidRPr="00FD60AA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presentativeness of the case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2054D" w14:textId="085A7AFA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consecutive or obviously representative series of case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95E9C99" w14:textId="59B4E19C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438AD4" w14:textId="0B401603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0ADE17" w14:textId="349919A1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E7D556" w14:textId="7078F33A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F9CE02" w14:textId="6B17EBAF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60D4A2" w14:textId="0FB97CE8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6E2749" w14:textId="59F98C26" w:rsidR="00FC5A84" w:rsidRPr="00FD60AA" w:rsidRDefault="00FD60A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0AA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25D8C" w:rsidRPr="00784974" w14:paraId="4028A125" w14:textId="4CA50DFC" w:rsidTr="00F920E0">
        <w:trPr>
          <w:trHeight w:val="308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0207B9" w14:textId="5797C772" w:rsidR="00214166" w:rsidRPr="00391970" w:rsidRDefault="00214166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Selection of Control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1EEF0865" w14:textId="1A94EA5B" w:rsidR="00214166" w:rsidRPr="00391970" w:rsidRDefault="00214166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community control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2" w:space="0" w:color="auto"/>
            </w:tcBorders>
          </w:tcPr>
          <w:p w14:paraId="20B0DD5B" w14:textId="3D8D6913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7ED39C1E" w14:textId="77777777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3E04A17B" w14:textId="593C714E" w:rsidR="00214166" w:rsidRPr="00967998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1FBC4379" w14:textId="77777777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57820E27" w14:textId="6D98F357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3365CAC8" w14:textId="77AD8411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</w:tcPr>
          <w:p w14:paraId="4759AF30" w14:textId="77777777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5D8C" w:rsidRPr="00784974" w14:paraId="01AED93D" w14:textId="15117342" w:rsidTr="00F920E0">
        <w:trPr>
          <w:trHeight w:val="384"/>
        </w:trPr>
        <w:tc>
          <w:tcPr>
            <w:tcW w:w="17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2EAD71" w14:textId="77777777" w:rsidR="00214166" w:rsidRPr="00391970" w:rsidRDefault="00214166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25C0C987" w14:textId="22D6EC9C" w:rsidR="00214166" w:rsidRPr="00391970" w:rsidRDefault="00214166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hospital controls</w:t>
            </w:r>
          </w:p>
        </w:tc>
        <w:tc>
          <w:tcPr>
            <w:tcW w:w="1328" w:type="dxa"/>
            <w:tcBorders>
              <w:top w:val="single" w:sz="2" w:space="0" w:color="auto"/>
              <w:bottom w:val="single" w:sz="4" w:space="0" w:color="auto"/>
            </w:tcBorders>
          </w:tcPr>
          <w:p w14:paraId="3688EF89" w14:textId="4454B22C" w:rsidR="00214166" w:rsidRPr="007B5F27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5F2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</w:tcPr>
          <w:p w14:paraId="1B0BE5D6" w14:textId="00442CE9" w:rsidR="00214166" w:rsidRPr="007B5F27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5F2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</w:tcPr>
          <w:p w14:paraId="6CC8CBA1" w14:textId="4D25AD05" w:rsidR="00214166" w:rsidRPr="007B5F27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5F2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58A92DC3" w14:textId="5468A242" w:rsidR="00214166" w:rsidRPr="007B5F27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5F2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2C6A5A60" w14:textId="6BFC7B9D" w:rsidR="00214166" w:rsidRPr="007B5F27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B5F2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0719D521" w14:textId="501F1B56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</w:tcPr>
          <w:p w14:paraId="470C26C8" w14:textId="527BA1D6" w:rsidR="00214166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25D8C" w:rsidRPr="00784974" w14:paraId="66AE35B0" w14:textId="79481C34" w:rsidTr="00F920E0">
        <w:trPr>
          <w:trHeight w:val="388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35E16" w14:textId="1FBFBDDF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Definition of Control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D623D" w14:textId="2BDED4D6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no history of disease (endpoint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1452270" w14:textId="2CA19FFC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7FD334" w14:textId="4F8353F2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71FBC8" w14:textId="7C385D1A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B1EFA2" w14:textId="1958A7C2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0648D5" w14:textId="792873F2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D24DDEF" w14:textId="1FF50D24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097F60" w14:textId="1705EC3B" w:rsidR="00FC5A84" w:rsidRPr="00214166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4166"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</w:tr>
      <w:tr w:rsidR="006B473A" w:rsidRPr="00784974" w14:paraId="5166324B" w14:textId="1202D01F" w:rsidTr="00F920E0">
        <w:trPr>
          <w:trHeight w:val="388"/>
        </w:trPr>
        <w:tc>
          <w:tcPr>
            <w:tcW w:w="13585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10F702BE" w14:textId="0FF35C02" w:rsidR="006B473A" w:rsidRPr="00784974" w:rsidRDefault="006B473A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</w:tr>
      <w:tr w:rsidR="00025D8C" w:rsidRPr="00784974" w14:paraId="4EC3CC34" w14:textId="34EEE883" w:rsidTr="00F920E0">
        <w:trPr>
          <w:trHeight w:val="701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F6359F" w14:textId="5AFF5B21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Comparability of cohorts on the basis of the design or analysis controlled for confounder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6B740AC5" w14:textId="2BA3FDC0" w:rsidR="00FC5A84" w:rsidRPr="00391970" w:rsidRDefault="00FC5A84" w:rsidP="00C61BF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The study controls for age and BM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2" w:space="0" w:color="auto"/>
            </w:tcBorders>
          </w:tcPr>
          <w:p w14:paraId="40DC0992" w14:textId="76EA3B46" w:rsidR="00FC5A84" w:rsidRPr="00784974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20B759BD" w14:textId="12F0EA3D" w:rsidR="00FC5A84" w:rsidRPr="00784974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178B0710" w14:textId="3F56D8BD" w:rsidR="00FC5A84" w:rsidRPr="000B3095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2FA59FAD" w14:textId="01C59571" w:rsidR="00FC5A84" w:rsidRPr="00784974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1E5FD6CE" w14:textId="1402CE2B" w:rsidR="00FC5A84" w:rsidRPr="00784974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5DC05E19" w14:textId="4AAC115A" w:rsidR="00FC5A84" w:rsidRPr="00784974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</w:tcPr>
          <w:p w14:paraId="69E2D369" w14:textId="46229059" w:rsidR="00FC5A84" w:rsidRPr="00784974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25D8C" w:rsidRPr="00784974" w14:paraId="75B3A4AE" w14:textId="2208E9AB" w:rsidTr="00F920E0">
        <w:trPr>
          <w:trHeight w:val="626"/>
        </w:trPr>
        <w:tc>
          <w:tcPr>
            <w:tcW w:w="1784" w:type="dxa"/>
            <w:vMerge/>
            <w:shd w:val="clear" w:color="auto" w:fill="auto"/>
          </w:tcPr>
          <w:p w14:paraId="41434A0A" w14:textId="77777777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2" w:space="0" w:color="auto"/>
            </w:tcBorders>
            <w:shd w:val="clear" w:color="auto" w:fill="auto"/>
          </w:tcPr>
          <w:p w14:paraId="4D7C28E4" w14:textId="07C7D054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Study controls for other factors</w:t>
            </w:r>
          </w:p>
        </w:tc>
        <w:tc>
          <w:tcPr>
            <w:tcW w:w="1328" w:type="dxa"/>
            <w:tcBorders>
              <w:top w:val="single" w:sz="2" w:space="0" w:color="auto"/>
            </w:tcBorders>
          </w:tcPr>
          <w:p w14:paraId="797C1737" w14:textId="37087A54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</w:tcBorders>
          </w:tcPr>
          <w:p w14:paraId="74264C0F" w14:textId="5B49B3BE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</w:tcBorders>
          </w:tcPr>
          <w:p w14:paraId="30C4313C" w14:textId="358167F3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</w:tcBorders>
          </w:tcPr>
          <w:p w14:paraId="5DBF2C6C" w14:textId="407DACA5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</w:tcBorders>
          </w:tcPr>
          <w:p w14:paraId="57390F3A" w14:textId="305507D7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</w:tcBorders>
          </w:tcPr>
          <w:p w14:paraId="430A00E8" w14:textId="491A8B09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2" w:space="0" w:color="auto"/>
            </w:tcBorders>
          </w:tcPr>
          <w:p w14:paraId="71E6CA1F" w14:textId="1A54C07F" w:rsidR="00FC5A84" w:rsidRPr="00510F09" w:rsidRDefault="00510F09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F0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A7223" w:rsidRPr="00784974" w14:paraId="61AE3F3F" w14:textId="77777777" w:rsidTr="00F920E0">
        <w:trPr>
          <w:trHeight w:val="189"/>
        </w:trPr>
        <w:tc>
          <w:tcPr>
            <w:tcW w:w="13585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C19B7D5" w14:textId="6FD9D952" w:rsidR="000A7223" w:rsidRPr="00784974" w:rsidRDefault="00BE2E9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E2E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osure</w:t>
            </w:r>
          </w:p>
        </w:tc>
      </w:tr>
      <w:tr w:rsidR="00025D8C" w:rsidRPr="00784974" w14:paraId="021AA27E" w14:textId="407ED330" w:rsidTr="00F920E0">
        <w:trPr>
          <w:trHeight w:val="348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7DC4A5" w14:textId="2D5E1191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Ascertainment of exposur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35EDC4A2" w14:textId="0FB767FA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secure record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2" w:space="0" w:color="auto"/>
            </w:tcBorders>
          </w:tcPr>
          <w:p w14:paraId="50858FAE" w14:textId="23A1D112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44C93D4B" w14:textId="242B13C2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auto"/>
            </w:tcBorders>
          </w:tcPr>
          <w:p w14:paraId="5A4E4C9D" w14:textId="4058A7D3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62A7473B" w14:textId="014E9FE4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08A438FC" w14:textId="05935C75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</w:tcPr>
          <w:p w14:paraId="1F2AD47F" w14:textId="67A37A2F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auto"/>
            </w:tcBorders>
          </w:tcPr>
          <w:p w14:paraId="07E4A1EC" w14:textId="13DB85AA" w:rsidR="00FC5A84" w:rsidRPr="00784974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25D8C" w:rsidRPr="00784974" w14:paraId="67ED7055" w14:textId="04C89E89" w:rsidTr="00F920E0">
        <w:trPr>
          <w:trHeight w:val="330"/>
        </w:trPr>
        <w:tc>
          <w:tcPr>
            <w:tcW w:w="17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E11F39" w14:textId="77777777" w:rsidR="00FC5A84" w:rsidRPr="00BE2E98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228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7E77AE5C" w14:textId="71B90084" w:rsidR="00FC5A84" w:rsidRPr="00391970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91970">
              <w:rPr>
                <w:rFonts w:asciiTheme="majorBidi" w:hAnsiTheme="majorBidi" w:cstheme="majorBidi"/>
                <w:sz w:val="24"/>
                <w:szCs w:val="24"/>
              </w:rPr>
              <w:t>structured interview</w:t>
            </w:r>
          </w:p>
        </w:tc>
        <w:tc>
          <w:tcPr>
            <w:tcW w:w="1328" w:type="dxa"/>
            <w:tcBorders>
              <w:top w:val="single" w:sz="2" w:space="0" w:color="auto"/>
              <w:bottom w:val="single" w:sz="4" w:space="0" w:color="auto"/>
            </w:tcBorders>
          </w:tcPr>
          <w:p w14:paraId="62218153" w14:textId="37828941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</w:tcPr>
          <w:p w14:paraId="3B71E914" w14:textId="25D8618D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</w:tcPr>
          <w:p w14:paraId="4402E1C3" w14:textId="79231704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03E562BB" w14:textId="5236E884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7DFAFA4D" w14:textId="1F82F7BB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</w:tcPr>
          <w:p w14:paraId="20614A58" w14:textId="7E668A5C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</w:tcPr>
          <w:p w14:paraId="4F12F720" w14:textId="3ED6EBED" w:rsidR="00FC5A84" w:rsidRPr="00784974" w:rsidRDefault="00772F38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25D8C" w:rsidRPr="00784974" w14:paraId="595FBCF2" w14:textId="200EF1F9" w:rsidTr="00F920E0">
        <w:trPr>
          <w:trHeight w:val="199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74F5BA87" w14:textId="79AE1E61" w:rsidR="00FC5A84" w:rsidRPr="00784974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76121902"/>
            <w:r w:rsidRPr="00BE2E98">
              <w:rPr>
                <w:rFonts w:asciiTheme="majorBidi" w:hAnsiTheme="majorBidi" w:cstheme="majorBidi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201BFFC" w14:textId="5C547D10" w:rsidR="00FC5A84" w:rsidRPr="00784974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477D26D" w14:textId="2E76A907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A3A21A" w14:textId="193F3103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4F6A6C" w14:textId="2847EDCC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490C78" w14:textId="6A7A7D4E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A23887F" w14:textId="7825FD23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3857C4" w14:textId="646D25D1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3308F82" w14:textId="4A50B7BD" w:rsidR="00FC5A84" w:rsidRPr="00784974" w:rsidRDefault="00266E2B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bookmarkEnd w:id="1"/>
      <w:tr w:rsidR="00025D8C" w:rsidRPr="00784974" w14:paraId="70276D9C" w14:textId="57714B06" w:rsidTr="00F920E0">
        <w:trPr>
          <w:trHeight w:val="528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30F4BA66" w14:textId="651F60D7" w:rsidR="00FC5A84" w:rsidRPr="00784974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E2E98">
              <w:rPr>
                <w:rFonts w:asciiTheme="majorBidi" w:hAnsiTheme="majorBidi" w:cstheme="majorBidi"/>
                <w:sz w:val="24"/>
                <w:szCs w:val="24"/>
              </w:rPr>
              <w:t>Non-Response rat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79FBA4A" w14:textId="492ED250" w:rsidR="00FC5A84" w:rsidRPr="00784974" w:rsidRDefault="00FC5A84" w:rsidP="00DF7C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E2E98">
              <w:rPr>
                <w:rFonts w:asciiTheme="majorBidi" w:hAnsiTheme="majorBidi" w:cstheme="majorBidi"/>
                <w:sz w:val="24"/>
                <w:szCs w:val="24"/>
              </w:rPr>
              <w:t>same rate for both group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0BDB476" w14:textId="3A04968F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3A910D" w14:textId="084429CF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15752A" w14:textId="0F59EF76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AF500F" w14:textId="77911F81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776A5A" w14:textId="157281E4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37AD99" w14:textId="64EDBC33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5B99FBC" w14:textId="5E55C812" w:rsidR="00FC5A84" w:rsidRPr="00784974" w:rsidRDefault="00214166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</w:t>
            </w:r>
          </w:p>
        </w:tc>
      </w:tr>
      <w:tr w:rsidR="00FC5A84" w:rsidRPr="00784974" w14:paraId="208DFF30" w14:textId="54A174DC" w:rsidTr="00F920E0">
        <w:trPr>
          <w:trHeight w:val="299"/>
        </w:trPr>
        <w:tc>
          <w:tcPr>
            <w:tcW w:w="406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F9240AD" w14:textId="72582142" w:rsidR="00FC5A84" w:rsidRPr="00840C96" w:rsidRDefault="00FC5A84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40C96">
              <w:rPr>
                <w:rFonts w:asciiTheme="majorBidi" w:hAnsiTheme="majorBidi" w:cstheme="majorBidi"/>
                <w:b/>
                <w:bCs/>
              </w:rPr>
              <w:lastRenderedPageBreak/>
              <w:t>Overall Quality Score (Maximum = 9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12" w:space="0" w:color="auto"/>
            </w:tcBorders>
          </w:tcPr>
          <w:p w14:paraId="5D0E2BBD" w14:textId="6BB8B4B7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46A1EE54" w14:textId="27F9B7E2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393C2F21" w14:textId="3210260E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0D2205FF" w14:textId="3090AF78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48010071" w14:textId="39A853E7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697AC5E4" w14:textId="09A79F6F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594F39D4" w14:textId="7E9C28FB" w:rsidR="00FC5A84" w:rsidRPr="00784974" w:rsidRDefault="00ED3762" w:rsidP="00DF7C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bookmarkEnd w:id="0"/>
    </w:tbl>
    <w:p w14:paraId="215D8588" w14:textId="77777777" w:rsidR="00697E35" w:rsidRPr="00B865F6" w:rsidRDefault="00697E35" w:rsidP="00B865F6"/>
    <w:sectPr w:rsidR="00697E35" w:rsidRPr="00B865F6" w:rsidSect="00F920E0">
      <w:pgSz w:w="23247" w:h="12242" w:orient="landscape" w:code="1"/>
      <w:pgMar w:top="63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38AED" w14:textId="77777777" w:rsidR="003F4C0A" w:rsidRDefault="003F4C0A" w:rsidP="001B23E3">
      <w:pPr>
        <w:spacing w:after="0" w:line="240" w:lineRule="auto"/>
      </w:pPr>
      <w:r>
        <w:separator/>
      </w:r>
    </w:p>
  </w:endnote>
  <w:endnote w:type="continuationSeparator" w:id="0">
    <w:p w14:paraId="7AA4AEA5" w14:textId="77777777" w:rsidR="003F4C0A" w:rsidRDefault="003F4C0A" w:rsidP="001B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C55C7" w14:textId="77777777" w:rsidR="003F4C0A" w:rsidRDefault="003F4C0A" w:rsidP="001B23E3">
      <w:pPr>
        <w:spacing w:after="0" w:line="240" w:lineRule="auto"/>
      </w:pPr>
      <w:r>
        <w:separator/>
      </w:r>
    </w:p>
  </w:footnote>
  <w:footnote w:type="continuationSeparator" w:id="0">
    <w:p w14:paraId="31D7117E" w14:textId="77777777" w:rsidR="003F4C0A" w:rsidRDefault="003F4C0A" w:rsidP="001B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C83"/>
    <w:rsid w:val="000207E5"/>
    <w:rsid w:val="00025D8C"/>
    <w:rsid w:val="000558C2"/>
    <w:rsid w:val="0006499B"/>
    <w:rsid w:val="00091811"/>
    <w:rsid w:val="000A30A6"/>
    <w:rsid w:val="000A7223"/>
    <w:rsid w:val="000B3095"/>
    <w:rsid w:val="0012709B"/>
    <w:rsid w:val="00135945"/>
    <w:rsid w:val="001659F4"/>
    <w:rsid w:val="00167A8C"/>
    <w:rsid w:val="00170AE4"/>
    <w:rsid w:val="00175250"/>
    <w:rsid w:val="001869BF"/>
    <w:rsid w:val="00192ECE"/>
    <w:rsid w:val="00193664"/>
    <w:rsid w:val="001B23E3"/>
    <w:rsid w:val="001B63D3"/>
    <w:rsid w:val="001D3522"/>
    <w:rsid w:val="001D73F5"/>
    <w:rsid w:val="00214166"/>
    <w:rsid w:val="00224676"/>
    <w:rsid w:val="002266A4"/>
    <w:rsid w:val="00266E2B"/>
    <w:rsid w:val="0028087A"/>
    <w:rsid w:val="00290580"/>
    <w:rsid w:val="0029151D"/>
    <w:rsid w:val="002A0F17"/>
    <w:rsid w:val="002A640B"/>
    <w:rsid w:val="002B26A6"/>
    <w:rsid w:val="002C12DB"/>
    <w:rsid w:val="002C2BE4"/>
    <w:rsid w:val="003016A7"/>
    <w:rsid w:val="00312FCB"/>
    <w:rsid w:val="00335797"/>
    <w:rsid w:val="00373B97"/>
    <w:rsid w:val="0037581E"/>
    <w:rsid w:val="003813A6"/>
    <w:rsid w:val="00391970"/>
    <w:rsid w:val="003A6523"/>
    <w:rsid w:val="003C252C"/>
    <w:rsid w:val="003C41AB"/>
    <w:rsid w:val="003D1A1E"/>
    <w:rsid w:val="003D42E2"/>
    <w:rsid w:val="003E6AFD"/>
    <w:rsid w:val="003F187C"/>
    <w:rsid w:val="003F227F"/>
    <w:rsid w:val="003F4C0A"/>
    <w:rsid w:val="004011F6"/>
    <w:rsid w:val="00403541"/>
    <w:rsid w:val="00404DB5"/>
    <w:rsid w:val="00411177"/>
    <w:rsid w:val="00436267"/>
    <w:rsid w:val="0047132E"/>
    <w:rsid w:val="004815BB"/>
    <w:rsid w:val="00491C23"/>
    <w:rsid w:val="004A6C83"/>
    <w:rsid w:val="004C085E"/>
    <w:rsid w:val="004D4F6C"/>
    <w:rsid w:val="004D7A92"/>
    <w:rsid w:val="00510F09"/>
    <w:rsid w:val="00526610"/>
    <w:rsid w:val="005763E8"/>
    <w:rsid w:val="0058774A"/>
    <w:rsid w:val="00591557"/>
    <w:rsid w:val="005A1641"/>
    <w:rsid w:val="005E0B46"/>
    <w:rsid w:val="006072B2"/>
    <w:rsid w:val="0062415A"/>
    <w:rsid w:val="00662F84"/>
    <w:rsid w:val="00697E35"/>
    <w:rsid w:val="006B473A"/>
    <w:rsid w:val="006B4EC6"/>
    <w:rsid w:val="00700E99"/>
    <w:rsid w:val="0072022F"/>
    <w:rsid w:val="00733D91"/>
    <w:rsid w:val="00745FF5"/>
    <w:rsid w:val="00762BB8"/>
    <w:rsid w:val="00772F38"/>
    <w:rsid w:val="00784974"/>
    <w:rsid w:val="0079773D"/>
    <w:rsid w:val="00797F93"/>
    <w:rsid w:val="007B4675"/>
    <w:rsid w:val="007B5F27"/>
    <w:rsid w:val="007F2F99"/>
    <w:rsid w:val="008126AD"/>
    <w:rsid w:val="00827DA1"/>
    <w:rsid w:val="00830310"/>
    <w:rsid w:val="00840C96"/>
    <w:rsid w:val="008565D1"/>
    <w:rsid w:val="00886AC2"/>
    <w:rsid w:val="008A50C6"/>
    <w:rsid w:val="008B0919"/>
    <w:rsid w:val="008B0B5D"/>
    <w:rsid w:val="00916860"/>
    <w:rsid w:val="009276DF"/>
    <w:rsid w:val="00946AEC"/>
    <w:rsid w:val="00967998"/>
    <w:rsid w:val="00982237"/>
    <w:rsid w:val="009C05A7"/>
    <w:rsid w:val="00A373EA"/>
    <w:rsid w:val="00AB2802"/>
    <w:rsid w:val="00AE65D4"/>
    <w:rsid w:val="00B0237A"/>
    <w:rsid w:val="00B036B5"/>
    <w:rsid w:val="00B75C8E"/>
    <w:rsid w:val="00B80289"/>
    <w:rsid w:val="00B865F6"/>
    <w:rsid w:val="00BA6AE1"/>
    <w:rsid w:val="00BC48EB"/>
    <w:rsid w:val="00BE2E98"/>
    <w:rsid w:val="00BE7E2A"/>
    <w:rsid w:val="00C060DF"/>
    <w:rsid w:val="00C431DE"/>
    <w:rsid w:val="00C51772"/>
    <w:rsid w:val="00C51E56"/>
    <w:rsid w:val="00C61BF6"/>
    <w:rsid w:val="00C64BDB"/>
    <w:rsid w:val="00C80155"/>
    <w:rsid w:val="00C836B5"/>
    <w:rsid w:val="00D67EFB"/>
    <w:rsid w:val="00D73C02"/>
    <w:rsid w:val="00DE5711"/>
    <w:rsid w:val="00DF4A31"/>
    <w:rsid w:val="00DF7C05"/>
    <w:rsid w:val="00E07972"/>
    <w:rsid w:val="00E33899"/>
    <w:rsid w:val="00E347D6"/>
    <w:rsid w:val="00E4223B"/>
    <w:rsid w:val="00E56E44"/>
    <w:rsid w:val="00E657E9"/>
    <w:rsid w:val="00E91FC9"/>
    <w:rsid w:val="00EA16EA"/>
    <w:rsid w:val="00EA645D"/>
    <w:rsid w:val="00ED3762"/>
    <w:rsid w:val="00EF3BDE"/>
    <w:rsid w:val="00F10DD2"/>
    <w:rsid w:val="00F714A6"/>
    <w:rsid w:val="00F74E71"/>
    <w:rsid w:val="00F82F78"/>
    <w:rsid w:val="00F920E0"/>
    <w:rsid w:val="00FC107E"/>
    <w:rsid w:val="00FC5731"/>
    <w:rsid w:val="00FC5A84"/>
    <w:rsid w:val="00FD60AA"/>
    <w:rsid w:val="00FE4342"/>
    <w:rsid w:val="00FF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85A4"/>
  <w15:chartTrackingRefBased/>
  <w15:docId w15:val="{D13873FA-E6CA-4E9D-B6B8-B432D85A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3E3"/>
  </w:style>
  <w:style w:type="paragraph" w:styleId="Footer">
    <w:name w:val="footer"/>
    <w:basedOn w:val="Normal"/>
    <w:link w:val="Foot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8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2</cp:revision>
  <dcterms:created xsi:type="dcterms:W3CDTF">2021-07-02T17:48:00Z</dcterms:created>
  <dcterms:modified xsi:type="dcterms:W3CDTF">2021-08-09T06:25:00Z</dcterms:modified>
</cp:coreProperties>
</file>